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5"/>
        <w:gridCol w:w="2405"/>
      </w:tblGrid>
      <w:tr w:rsidR="009D096F" w:rsidRPr="00B31CCE" w:rsidTr="00C1541B">
        <w:trPr>
          <w:trHeight w:val="300"/>
          <w:tblHeader/>
          <w:jc w:val="center"/>
        </w:trPr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emblage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D096F" w:rsidRPr="00B31CCE" w:rsidRDefault="009D096F" w:rsidP="00C154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1C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D096F" w:rsidRDefault="009D096F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1C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logenetic structure</w:t>
            </w:r>
          </w:p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RI)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tcBorders>
              <w:top w:val="single" w:sz="12" w:space="0" w:color="auto"/>
            </w:tcBorders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tcBorders>
              <w:top w:val="single" w:sz="12" w:space="0" w:color="auto"/>
            </w:tcBorders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5609444</w:t>
            </w:r>
          </w:p>
        </w:tc>
        <w:tc>
          <w:tcPr>
            <w:tcW w:w="3282" w:type="dxa"/>
            <w:tcBorders>
              <w:top w:val="single" w:sz="12" w:space="0" w:color="auto"/>
            </w:tcBorders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0168611</w:t>
            </w:r>
          </w:p>
        </w:tc>
        <w:tc>
          <w:tcPr>
            <w:tcW w:w="3282" w:type="dxa"/>
            <w:tcBorders>
              <w:top w:val="single" w:sz="12" w:space="0" w:color="auto"/>
            </w:tcBorders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7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6869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66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9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4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67795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0231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30305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87462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697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3642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33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82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0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0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0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4.5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8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.9230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337222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8941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894169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39656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7449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1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0127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8052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58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7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5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7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4495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829638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9954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7238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4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8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7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0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836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747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06681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4.11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9954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7238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1875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121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5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68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8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9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6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64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15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6646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7.3085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7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3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76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28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81671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9675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870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8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8.859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4.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6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200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3200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277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1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87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129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11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6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2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89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19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8.9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95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8.88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3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6.6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65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8.3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34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8769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5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5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5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588758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09799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5927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256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</w:t>
            </w:r>
          </w:p>
        </w:tc>
      </w:tr>
      <w:tr w:rsidR="009D096F" w:rsidRPr="00B31CCE" w:rsidTr="00C1541B">
        <w:trPr>
          <w:trHeight w:val="27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593888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4244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0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6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8.48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8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2.9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8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2.95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3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9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54541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08386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72788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577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7699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86208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77336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867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885630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861163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04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62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176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0.438888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2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1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5368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9660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3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3.21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7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16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8352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6.9005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60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133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8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6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85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627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57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2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54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7.31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9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6.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5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2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50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8.029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4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4630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361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04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328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00631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27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065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18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9.816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09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59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09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85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321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4.8319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5164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900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4015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9394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2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07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436972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00244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30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8.69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114722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296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09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20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75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9.97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.30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6.76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30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8.82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27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8.7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626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6.54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72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6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02222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3.7835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.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9.76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77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54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743888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5905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6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60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6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6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3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626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4852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13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5166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04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7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7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6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60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5.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1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1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215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2.7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23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2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215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326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15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61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79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63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0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8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82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8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.9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91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2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94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9330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15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16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94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64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8.97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9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14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8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02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1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33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1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29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2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9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29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25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7.18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97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29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.04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308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.6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3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12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4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402777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90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.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5.4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.8286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5.43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3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.54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5.27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.6781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4.8924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9311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11.6208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8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8.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.7325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7.5579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8380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7.3786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.78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6.15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77219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5.368889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749055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4.81694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.632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3.07578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22939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2.08972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5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0429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2088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04294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20880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.895026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1.1072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333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321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24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4166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0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3736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103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9125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0658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395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00.064722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6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615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8386111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6718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80716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58668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8370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7</w:t>
            </w:r>
          </w:p>
        </w:tc>
      </w:tr>
      <w:tr w:rsidR="009D096F" w:rsidRPr="00B31CCE" w:rsidTr="00C1541B">
        <w:trPr>
          <w:trHeight w:val="300"/>
          <w:jc w:val="center"/>
        </w:trPr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I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8610333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9.7871167</w:t>
            </w:r>
          </w:p>
        </w:tc>
        <w:tc>
          <w:tcPr>
            <w:tcW w:w="3282" w:type="dxa"/>
            <w:noWrap/>
            <w:hideMark/>
          </w:tcPr>
          <w:p w:rsidR="009D096F" w:rsidRPr="00B31CCE" w:rsidRDefault="009D096F" w:rsidP="00C154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B31C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</w:t>
            </w:r>
          </w:p>
        </w:tc>
      </w:tr>
    </w:tbl>
    <w:p w:rsidR="002F021D" w:rsidRDefault="002F021D">
      <w:bookmarkStart w:id="0" w:name="_GoBack"/>
      <w:bookmarkEnd w:id="0"/>
    </w:p>
    <w:sectPr w:rsidR="002F021D" w:rsidSect="009D096F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96F"/>
    <w:rsid w:val="002F021D"/>
    <w:rsid w:val="005710BB"/>
    <w:rsid w:val="009D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0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096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D0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9D096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D096F"/>
    <w:rPr>
      <w:color w:val="800080"/>
      <w:u w:val="single"/>
    </w:rPr>
  </w:style>
  <w:style w:type="paragraph" w:customStyle="1" w:styleId="xl65">
    <w:name w:val="xl65"/>
    <w:basedOn w:val="Normal"/>
    <w:rsid w:val="009D0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9D0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0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096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D09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9D096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D096F"/>
    <w:rPr>
      <w:color w:val="800080"/>
      <w:u w:val="single"/>
    </w:rPr>
  </w:style>
  <w:style w:type="paragraph" w:customStyle="1" w:styleId="xl65">
    <w:name w:val="xl65"/>
    <w:basedOn w:val="Normal"/>
    <w:rsid w:val="009D0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9D0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4</Words>
  <Characters>426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 Cortes</dc:creator>
  <cp:lastModifiedBy>Gala Cortes </cp:lastModifiedBy>
  <cp:revision>1</cp:revision>
  <dcterms:created xsi:type="dcterms:W3CDTF">2018-06-28T18:27:00Z</dcterms:created>
  <dcterms:modified xsi:type="dcterms:W3CDTF">2018-06-28T18:27:00Z</dcterms:modified>
</cp:coreProperties>
</file>